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7714F2" w14:textId="77777777" w:rsidR="0068626F" w:rsidRDefault="00E45E53">
      <w:pPr>
        <w:spacing w:after="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ntribution of Aerobic Cellulolytic Gut Bacteria to Cellulose Digestion in Fifteen Coastal Grapsoid Crabs Underpins Potential for Mineralization of Mangrove Production</w:t>
      </w:r>
    </w:p>
    <w:p w14:paraId="176B8BCB" w14:textId="77777777" w:rsidR="0068626F" w:rsidRDefault="00E45E53">
      <w:pPr>
        <w:spacing w:after="0" w:line="27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Current Microbiology</w:t>
      </w:r>
    </w:p>
    <w:p w14:paraId="13DEA950" w14:textId="77777777" w:rsidR="0068626F" w:rsidRDefault="00E45E53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heuk Yan Lee &amp; Shing Yip Lee</w:t>
      </w:r>
    </w:p>
    <w:p w14:paraId="60122F3D" w14:textId="77777777" w:rsidR="0068626F" w:rsidRDefault="00E45E53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mon F.S. Li Marine Science Laboratory, School of Life Sciences, The Chinese University of Hong Kong,</w:t>
      </w:r>
    </w:p>
    <w:p w14:paraId="34AB1472" w14:textId="77777777" w:rsidR="0068626F" w:rsidRDefault="00E45E53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ng Kong, China</w:t>
      </w:r>
    </w:p>
    <w:p w14:paraId="223C38BA" w14:textId="77777777" w:rsidR="0068626F" w:rsidRDefault="00E45E53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rresponding author’s email: joesylee@cuhk.edu.hk</w:t>
      </w:r>
    </w:p>
    <w:p w14:paraId="7D552C80" w14:textId="77777777" w:rsid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FA72501" w14:textId="747E604D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E45E53">
        <w:rPr>
          <w:rFonts w:ascii="Times New Roman" w:eastAsia="Times New Roman" w:hAnsi="Times New Roman" w:cs="Times New Roman"/>
          <w:b/>
        </w:rPr>
        <w:t>Accession numbers of sequences</w:t>
      </w:r>
    </w:p>
    <w:p w14:paraId="25AABCB2" w14:textId="40992EDA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/>
          <w:sz w:val="20"/>
          <w:szCs w:val="20"/>
        </w:rPr>
        <w:t>Sequence ID</w:t>
      </w:r>
      <w:r w:rsidRPr="00E45E53">
        <w:rPr>
          <w:rFonts w:ascii="Times New Roman" w:eastAsia="Times New Roman" w:hAnsi="Times New Roman" w:cs="Times New Roman"/>
          <w:b/>
          <w:sz w:val="20"/>
          <w:szCs w:val="20"/>
        </w:rPr>
        <w:tab/>
        <w:t>#Accession</w:t>
      </w:r>
      <w:r w:rsidRPr="00E45E53">
        <w:rPr>
          <w:rFonts w:ascii="Times New Roman" w:eastAsia="Times New Roman" w:hAnsi="Times New Roman" w:cs="Times New Roman"/>
          <w:b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/>
          <w:sz w:val="20"/>
          <w:szCs w:val="20"/>
        </w:rPr>
        <w:tab/>
      </w:r>
    </w:p>
    <w:p w14:paraId="2215BBB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1Midgut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8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6CF97D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1Midgut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8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501526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1Midgut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8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EC2E27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1Hin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8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57750D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8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D651ED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2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8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B5E37E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8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892E85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2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8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6E91D0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2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8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80AE52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9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50562E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3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9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AAF328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3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9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E32F26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3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9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38A7FE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3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9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359D85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3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9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8CDABD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3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9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5464B5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3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9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4C4582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4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9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B761E4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Midgut4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49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D73F1B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Stomach3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0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40DD41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af2Stomach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0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18EA76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Mi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0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8B9494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Mi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0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73DE70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Pbi1Hindgut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0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CD4485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0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6E7FAC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0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C8DC2C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0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576DFA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1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0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C6EF7E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0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828A0B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9AAAA3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350744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08A2E3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01B22E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C1709F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1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AE5B02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1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8A3B23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1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AF7DC8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1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1D472B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1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E410B5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2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05C683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2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417B40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C61DEB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2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1A9BD1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2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7C8E8E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19D0C2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Stomach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2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0E7897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2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D91392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2Midgut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2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74B4DD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2Midgut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EF6DAF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2Midgut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3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F3A509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2Stomach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3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B320F5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2Stomach1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3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A84354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2Stomach1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3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CFCE47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2Stomach1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3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CD5BD3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2Stomach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3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EC8B6E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bi1Hindgut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3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51E9B0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Cco1Stomach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3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22E625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Stomach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3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87F74C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3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CAEDF1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2Stomach.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4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BB13A1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2Stomach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4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90D674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2Stomach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4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240FFF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2Stomach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4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2A87E6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2Stomach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4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505D67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2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4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C014AA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2Stomach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4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89AB89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2Stomach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4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2A79E3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2Stomach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4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36C9FE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2Stomach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4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93E720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5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BA9309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1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5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4BAC81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5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C9BA22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5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9A9878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5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7C1A84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3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5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B60876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5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137405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5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FAB9C0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H2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5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58E67C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5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330266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H4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6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93EAAA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H4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6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425324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3StomachH6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6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20628A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de1Hin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6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1517EB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de1Hindgut3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6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E77A86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de1Stomach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6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F840A1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de3Hindgut6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6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7835D8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1Hindgut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6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5A71F9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1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6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772C14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1Hindgut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6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86CFB0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Eve1Hindgut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7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7E75DF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Midgut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7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20D84F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7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BB280D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Hindgut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7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A06CB0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Hindgut1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7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1A6665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Hindgut1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7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7B0D8F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Hindgut2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7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67F7E6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Hindgut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7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420072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Hindgut2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7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BBE908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Hin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7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8BB311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Hin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8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057BD2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Stomach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8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0FFC9D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Stomach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8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FF047E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Stomach2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8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003453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Eve2Stomach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8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883B9E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Gde1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8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07ED79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Gde1Mi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8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D21701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Gde1Mi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8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6D5A04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Gde1Stomach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8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C71DA8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Gde1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8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6D8F24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Gde2Mi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9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BD3CFC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Gde2Mi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9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7D70FC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Gde2Stomach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9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084791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Gde2Stomach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9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5264B9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Gde2Stomach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9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92F7B0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1Stomach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9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D8EE5A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1Stomach3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9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E0DF18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Midgut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9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7F8373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Midgut3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9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86B0B0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Hindgut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59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D92E16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Hindgut1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0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6DE592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Hindgut2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0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B0E14B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Hindgut3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0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63C8BA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Cha2Hindgut3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0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BC5D50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Hindgut4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0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F8ABEE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Hindgut4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0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8CA1E0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Hin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0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CEDB26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Hindgut5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0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5E2E3E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Hindgut5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0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C4EDD4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Stomach10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0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88ADE8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Stomach1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286D72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Stomach11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9F9AAC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Stomach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A1A189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62E59C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Stomach4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B3824D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Stomach9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1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3E9AF8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Stomach9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1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700D30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2Stomach9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1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5AB568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3Stomach3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1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92272D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4Stomach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1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99CBC7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ha4Stomach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2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CF6B53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Mi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2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F93ABB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Mi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F3075E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Mi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2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12835F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Mi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2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EAB727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Mi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25407D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Mi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2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CBE9D0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2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79BC78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Hin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2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E433F2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4DB316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Hin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3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80251A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Hin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3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C03070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Hindgut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3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B305F9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Stomach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3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9D026D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Stomach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3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16E805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3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73E3D9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Hpe1Stomach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3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9CE3F6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Stomach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3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862E89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Stomach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3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582066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Hindgut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3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83D836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1Hindgut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4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AE7C1C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Mi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4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802506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4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BD2659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4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1902F3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4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370374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4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304B67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4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6D9DF9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4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F64235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2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4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FAD696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4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AB133E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5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B20706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5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6849FD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5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8F5E4F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5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C5C842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5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445E7F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Hindgut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5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8E1B47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Stomach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5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5D4439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2Stomach2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5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B31F15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Hindgut5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5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60374C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Stomach3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5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DA3297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Stomach3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6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77B99A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Stomach3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6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BC224B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Stomach4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6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208195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Stomach4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6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BBFE3D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Stomach4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6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B935C8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Stomach5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6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F52A40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Stomach5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6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06C794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Stomach5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6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C75DB4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Hpe3Stomach5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6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06B2DD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Hpe3Stomach6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6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ACB0CC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1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7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AB6803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1Hin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7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662A2B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1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7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109186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1Hin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7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4F9092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1Hin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7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0E19ED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1Stomach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7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A97B7B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1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7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96F828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Mi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7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5EF64D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7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BFC3FE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7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72B884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8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C18216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8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4C7225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8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67C87D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1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8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273499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1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8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BDA4E6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1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8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0FF135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1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8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495275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8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91282A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2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8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62A2E7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2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8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B46164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9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AD1635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2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9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DDD716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9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355347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2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9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6CBB41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2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9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FC7D86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2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9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0C5B44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9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BA2890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9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56F749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3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9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FD95ED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3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69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11718B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3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0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E1D204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0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E6CACF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Mfr2Hin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0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A348A1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0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CA3B3E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0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F39B3C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0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3B3CE9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Hindgut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0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40927C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2Stomach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0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E4814F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3Hindgut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0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E587A5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3Stomach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0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359D05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fr3Stomach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79B768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lo3Stomach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21FAEE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lo3Stomach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484B54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lo3Stomach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22BE9F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lo3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9BC96C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lo3Stomach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1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2F0500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lo3Stomach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1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83A847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Mlo3Stomach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1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7F9A3D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1Stomach4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1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F0FA00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1Stomach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1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57A674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3Mi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2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3DA21D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4Mi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2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250C3F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3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F79CD0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4Hindgut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2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EBBE65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3Hin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2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97FFB5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3Hin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DDABFE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3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2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C00E5B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3Hin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2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978C34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4Hindgut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2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8E7ED3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3Stomach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484CF1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3Stomach2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3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608A8D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Nin3Stomach3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3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54184D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3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D91EBF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3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215737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Hindgut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3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BFB59D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Ppi1Hindgut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3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4B1B2F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Hindgut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3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02B9A3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Hindgut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3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3C87D8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Hin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3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D83C74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Hin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3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380F3F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4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51B35C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Hin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4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FEAC2E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Hindgut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4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C42CBF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Hindgut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4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9978C3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Stomach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4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5EBBAE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Stomach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4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F6E195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1Stomach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4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DCF0E5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4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B65596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4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A23706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4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C9BEAC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5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48B639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5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27926D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1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5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CD512A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1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5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538674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5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FDE0E5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5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4D9F93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5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93BE29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5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96FB81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5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DF6BF1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5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E0CF88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Hindgut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6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2A6DE2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Stomach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6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6A493B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Ppi2Stomach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6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2C2E93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1Hindgut2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6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A7A66E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1Stomach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6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4CAB06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1Stomach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6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EDDCB9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1Stomach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6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DD727F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1Stomach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6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225ABC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Opa1Stomach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6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A3B411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1Stomach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6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E3DD75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1Stomach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7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57A19D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1Stomach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7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83E17A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2Stomach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7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11E7DF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2Stomach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7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9D3693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2Stomach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7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E7724F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3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7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BD1D8F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3Stomach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7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C7E6A2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3Stomach4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7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8BA565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3Stomach5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7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F9040F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3Stomach2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7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C1853D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3Stomach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8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C5617E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3Stomach3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8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DE0ECB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pa5Stomach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8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8E5E77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Mi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8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6EEC3C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Mi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8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0D8D46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Mi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8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9592E9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Mi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8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D5E038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Mi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8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ABAC27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Mi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8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9C40AE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Midgut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8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0E3236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9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4D2C87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Hin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9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5615C2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Hindgut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9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319966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9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7AC549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Hindgut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9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9354CD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Hindgut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9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CD0B75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Cco1Hin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9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E16F83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9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23C83B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9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695A60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79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60F03E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4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0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91598F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Oin1Stomach4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0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C99688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5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0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44D1E5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5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0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D91310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5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0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613332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5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0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99D8BC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6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0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C07FE6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7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0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9B7763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0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E3F93D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0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8179A3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2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C83F42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2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D3AD45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1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4F0C25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2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1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35CF21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3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FC0AF8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3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1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E19BC7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3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1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C5FB13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3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1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E1D72BB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1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AC71FD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1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41C4B0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5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2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C770491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2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CF6EAE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7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2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79F14B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1Stomach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2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CEA4DC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2Hindgut3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2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3B6A5F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2Hindgut3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1097999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2Hindgut3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2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38ADB5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2Hindgut4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2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10E777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2Hindgut5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2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30B0E8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2Hindgut5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A38AD7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2Stomach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3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B630A4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Oin3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3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18DA55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1Hin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3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20D2E9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2Midgut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3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EC0EF8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Vyu2Stomach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3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AB11ED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2Stomach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3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7F96CC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Hindgut1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3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6CE26F8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Hindgut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3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DB9BF6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Hindgut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3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9F18F70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Hindgut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3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318A99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4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42F8B0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1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4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EF6799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1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4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0A2959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1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4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85129C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1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4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CBD91E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1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4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F937BD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4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480221DF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2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4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4DA4826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2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4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150E8F0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2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4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A90F1D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2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5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59B25E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2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5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C0972A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2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5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180F7F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2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5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BB5A382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2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5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24E97D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5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C23858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3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5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9C7040D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3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5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2F36FEA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3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5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3019545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3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59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6C4D8B4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36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6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8BA6873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3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6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0245F5AC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41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6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50EE7E8E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42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63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6879FAD5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50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64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2A98A7C7" w14:textId="77777777" w:rsidR="00E45E53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7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65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</w:r>
    </w:p>
    <w:p w14:paraId="7B58ECD7" w14:textId="3D69546F" w:rsidR="0068626F" w:rsidRPr="00E45E53" w:rsidRDefault="00E45E53" w:rsidP="00E45E53">
      <w:pPr>
        <w:spacing w:line="240" w:lineRule="auto"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>Vyu3Stomach8</w:t>
      </w:r>
      <w:r w:rsidRPr="00E45E53">
        <w:rPr>
          <w:rFonts w:ascii="Times New Roman" w:eastAsia="Times New Roman" w:hAnsi="Times New Roman" w:cs="Times New Roman"/>
          <w:bCs/>
          <w:sz w:val="20"/>
          <w:szCs w:val="20"/>
        </w:rPr>
        <w:tab/>
        <w:t>OP393866</w:t>
      </w:r>
    </w:p>
    <w:p w14:paraId="44BAE2D2" w14:textId="77777777" w:rsidR="0068626F" w:rsidRDefault="00E45E53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heading=h.3dy6vkm" w:colFirst="0" w:colLast="0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1. Substitution model used to build phylogenetic trees.</w:t>
      </w:r>
    </w:p>
    <w:tbl>
      <w:tblPr>
        <w:tblStyle w:val="a"/>
        <w:tblW w:w="57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76"/>
        <w:gridCol w:w="2877"/>
      </w:tblGrid>
      <w:tr w:rsidR="0068626F" w14:paraId="79A14545" w14:textId="77777777">
        <w:tc>
          <w:tcPr>
            <w:tcW w:w="2876" w:type="dxa"/>
          </w:tcPr>
          <w:p w14:paraId="509C7771" w14:textId="77777777" w:rsidR="0068626F" w:rsidRDefault="0068626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7" w:type="dxa"/>
          </w:tcPr>
          <w:p w14:paraId="1D9F0C22" w14:textId="77777777" w:rsidR="0068626F" w:rsidRDefault="00E45E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stitution model</w:t>
            </w:r>
          </w:p>
        </w:tc>
      </w:tr>
      <w:tr w:rsidR="0068626F" w14:paraId="7156A24C" w14:textId="77777777">
        <w:tc>
          <w:tcPr>
            <w:tcW w:w="2876" w:type="dxa"/>
          </w:tcPr>
          <w:p w14:paraId="3AEB6EDD" w14:textId="77777777" w:rsidR="0068626F" w:rsidRDefault="00E45E5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acillus</w:t>
            </w:r>
          </w:p>
        </w:tc>
        <w:tc>
          <w:tcPr>
            <w:tcW w:w="2877" w:type="dxa"/>
          </w:tcPr>
          <w:p w14:paraId="7508E56E" w14:textId="77777777" w:rsidR="0068626F" w:rsidRDefault="00E45E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R+F+I+G4</w:t>
            </w:r>
          </w:p>
        </w:tc>
      </w:tr>
      <w:tr w:rsidR="0068626F" w14:paraId="741BB3AB" w14:textId="77777777">
        <w:tc>
          <w:tcPr>
            <w:tcW w:w="2876" w:type="dxa"/>
          </w:tcPr>
          <w:p w14:paraId="239D28D5" w14:textId="77777777" w:rsidR="0068626F" w:rsidRDefault="00E45E5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brio</w:t>
            </w:r>
          </w:p>
        </w:tc>
        <w:tc>
          <w:tcPr>
            <w:tcW w:w="2877" w:type="dxa"/>
          </w:tcPr>
          <w:p w14:paraId="5F344A85" w14:textId="77777777" w:rsidR="0068626F" w:rsidRDefault="00E45E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R+F+I+G4</w:t>
            </w:r>
          </w:p>
        </w:tc>
      </w:tr>
      <w:tr w:rsidR="0068626F" w14:paraId="797D7800" w14:textId="77777777">
        <w:tc>
          <w:tcPr>
            <w:tcW w:w="2876" w:type="dxa"/>
          </w:tcPr>
          <w:p w14:paraId="65C8A1C7" w14:textId="77777777" w:rsidR="0068626F" w:rsidRDefault="00E45E5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Klebsiella</w:t>
            </w:r>
          </w:p>
        </w:tc>
        <w:tc>
          <w:tcPr>
            <w:tcW w:w="2877" w:type="dxa"/>
          </w:tcPr>
          <w:p w14:paraId="5CF33678" w14:textId="77777777" w:rsidR="0068626F" w:rsidRDefault="00E45E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KY+F+I+G4</w:t>
            </w:r>
          </w:p>
        </w:tc>
      </w:tr>
      <w:tr w:rsidR="0068626F" w14:paraId="597E3102" w14:textId="77777777">
        <w:tc>
          <w:tcPr>
            <w:tcW w:w="2876" w:type="dxa"/>
          </w:tcPr>
          <w:p w14:paraId="5D71931B" w14:textId="77777777" w:rsidR="0068626F" w:rsidRDefault="00E45E5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angrovibacter,</w:t>
            </w:r>
          </w:p>
        </w:tc>
        <w:tc>
          <w:tcPr>
            <w:tcW w:w="2877" w:type="dxa"/>
          </w:tcPr>
          <w:p w14:paraId="69255D6E" w14:textId="77777777" w:rsidR="0068626F" w:rsidRDefault="00E45E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Y+F+G4</w:t>
            </w:r>
          </w:p>
        </w:tc>
      </w:tr>
      <w:tr w:rsidR="0068626F" w14:paraId="3E1B1EE0" w14:textId="77777777">
        <w:tc>
          <w:tcPr>
            <w:tcW w:w="2876" w:type="dxa"/>
          </w:tcPr>
          <w:p w14:paraId="592AF0B8" w14:textId="77777777" w:rsidR="0068626F" w:rsidRDefault="00E45E5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ovosphingobium</w:t>
            </w:r>
            <w:proofErr w:type="spellEnd"/>
          </w:p>
        </w:tc>
        <w:tc>
          <w:tcPr>
            <w:tcW w:w="2877" w:type="dxa"/>
          </w:tcPr>
          <w:p w14:paraId="5F619843" w14:textId="77777777" w:rsidR="0068626F" w:rsidRDefault="00E45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Y+F+I+G4</w:t>
            </w:r>
          </w:p>
        </w:tc>
      </w:tr>
      <w:tr w:rsidR="0068626F" w14:paraId="135DFFCD" w14:textId="77777777">
        <w:tc>
          <w:tcPr>
            <w:tcW w:w="2876" w:type="dxa"/>
          </w:tcPr>
          <w:p w14:paraId="317C5DBA" w14:textId="77777777" w:rsidR="0068626F" w:rsidRDefault="00E45E5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crobacterium</w:t>
            </w:r>
          </w:p>
        </w:tc>
        <w:tc>
          <w:tcPr>
            <w:tcW w:w="2877" w:type="dxa"/>
          </w:tcPr>
          <w:p w14:paraId="0B24870F" w14:textId="77777777" w:rsidR="0068626F" w:rsidRDefault="00E45E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R+F+I+G4</w:t>
            </w:r>
          </w:p>
        </w:tc>
      </w:tr>
      <w:tr w:rsidR="0068626F" w14:paraId="5E2F2E4C" w14:textId="77777777">
        <w:tc>
          <w:tcPr>
            <w:tcW w:w="2876" w:type="dxa"/>
          </w:tcPr>
          <w:p w14:paraId="182B1B8A" w14:textId="77777777" w:rsidR="0068626F" w:rsidRDefault="00E45E53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eudocitrobacter</w:t>
            </w:r>
          </w:p>
        </w:tc>
        <w:tc>
          <w:tcPr>
            <w:tcW w:w="2877" w:type="dxa"/>
          </w:tcPr>
          <w:p w14:paraId="48CC3C39" w14:textId="77777777" w:rsidR="0068626F" w:rsidRDefault="00E45E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KY+F+G4</w:t>
            </w:r>
          </w:p>
        </w:tc>
      </w:tr>
    </w:tbl>
    <w:p w14:paraId="53100069" w14:textId="77777777" w:rsidR="0068626F" w:rsidRDefault="0068626F"/>
    <w:sectPr w:rsidR="0068626F">
      <w:footerReference w:type="default" r:id="rId7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F41933" w14:textId="77777777" w:rsidR="00E45E53" w:rsidRDefault="00E45E53" w:rsidP="00E45E53">
      <w:pPr>
        <w:spacing w:after="0" w:line="240" w:lineRule="auto"/>
      </w:pPr>
      <w:r>
        <w:separator/>
      </w:r>
    </w:p>
  </w:endnote>
  <w:endnote w:type="continuationSeparator" w:id="0">
    <w:p w14:paraId="273E32C6" w14:textId="77777777" w:rsidR="00E45E53" w:rsidRDefault="00E45E53" w:rsidP="00E45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202752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126ED4" w14:textId="47D255D9" w:rsidR="00E45E53" w:rsidRDefault="00E45E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43F4C0" w14:textId="77777777" w:rsidR="00E45E53" w:rsidRDefault="00E45E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92841" w14:textId="77777777" w:rsidR="00E45E53" w:rsidRDefault="00E45E53" w:rsidP="00E45E53">
      <w:pPr>
        <w:spacing w:after="0" w:line="240" w:lineRule="auto"/>
      </w:pPr>
      <w:r>
        <w:separator/>
      </w:r>
    </w:p>
  </w:footnote>
  <w:footnote w:type="continuationSeparator" w:id="0">
    <w:p w14:paraId="45DEDF6C" w14:textId="77777777" w:rsidR="00E45E53" w:rsidRDefault="00E45E53" w:rsidP="00E45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26F"/>
    <w:rsid w:val="0068626F"/>
    <w:rsid w:val="00D970E5"/>
    <w:rsid w:val="00E4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FC309"/>
  <w15:docId w15:val="{28731F76-E735-4B40-928A-14E359FCC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C9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087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87E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7E73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28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89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E289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897"/>
    <w:rPr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SLLsrAYU1WbAr5UpJi6tvAKoeA==">CgMxLjAyCWguM2R5NnZrbTgAciExMGpvRzBMNGJvT2szYU80UWhfbU9EWUZuYjR0ZWFFS2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512</Words>
  <Characters>8622</Characters>
  <Application>Microsoft Office Word</Application>
  <DocSecurity>0</DocSecurity>
  <Lines>71</Lines>
  <Paragraphs>20</Paragraphs>
  <ScaleCrop>false</ScaleCrop>
  <Company/>
  <LinksUpToDate>false</LinksUpToDate>
  <CharactersWithSpaces>1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 Ada Lee</dc:creator>
  <cp:lastModifiedBy>Joe Shing Yip Lee, Prof. (SLS)</cp:lastModifiedBy>
  <cp:revision>2</cp:revision>
  <dcterms:created xsi:type="dcterms:W3CDTF">2024-06-05T03:50:00Z</dcterms:created>
  <dcterms:modified xsi:type="dcterms:W3CDTF">2024-06-05T03:50:00Z</dcterms:modified>
</cp:coreProperties>
</file>